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77777777" w:rsidR="00A02F0F" w:rsidRDefault="00A02F0F" w:rsidP="00A02F0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data analyzed in this study please see:</w:t>
      </w:r>
    </w:p>
    <w:p w14:paraId="2BE7EB7C" w14:textId="15C1AEFB" w:rsidR="001D2ECA" w:rsidRPr="00500131" w:rsidRDefault="00500131">
      <w:pPr>
        <w:rPr>
          <w:rFonts w:ascii="Times New Roman" w:hAnsi="Times New Roman"/>
          <w:sz w:val="24"/>
          <w:szCs w:val="24"/>
        </w:rPr>
      </w:pPr>
      <w:r w:rsidRPr="00500131">
        <w:rPr>
          <w:rFonts w:ascii="Times New Roman" w:hAnsi="Times New Roman"/>
          <w:sz w:val="24"/>
          <w:szCs w:val="24"/>
        </w:rPr>
        <w:t>https://www.jianguoyun.com/p/DVqIzdUQ05WMCxj40-IEIAA</w:t>
      </w:r>
    </w:p>
    <w:sectPr w:rsidR="001D2ECA" w:rsidRPr="00500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B9C6B" w14:textId="77777777" w:rsidR="003E452E" w:rsidRDefault="003E452E" w:rsidP="00A02F0F">
      <w:r>
        <w:separator/>
      </w:r>
    </w:p>
  </w:endnote>
  <w:endnote w:type="continuationSeparator" w:id="0">
    <w:p w14:paraId="67386C7E" w14:textId="77777777" w:rsidR="003E452E" w:rsidRDefault="003E452E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44E2E" w14:textId="77777777" w:rsidR="003E452E" w:rsidRDefault="003E452E" w:rsidP="00A02F0F">
      <w:r>
        <w:separator/>
      </w:r>
    </w:p>
  </w:footnote>
  <w:footnote w:type="continuationSeparator" w:id="0">
    <w:p w14:paraId="2742A9E8" w14:textId="77777777" w:rsidR="003E452E" w:rsidRDefault="003E452E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D2ECA"/>
    <w:rsid w:val="00262966"/>
    <w:rsid w:val="003E452E"/>
    <w:rsid w:val="00402481"/>
    <w:rsid w:val="004A7B3E"/>
    <w:rsid w:val="00500131"/>
    <w:rsid w:val="00671517"/>
    <w:rsid w:val="00A0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2-10-31T09:03:00Z</dcterms:modified>
</cp:coreProperties>
</file>